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6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7"/>
        <w:gridCol w:w="1672"/>
        <w:gridCol w:w="1672"/>
        <w:gridCol w:w="1672"/>
        <w:gridCol w:w="1672"/>
        <w:gridCol w:w="1672"/>
        <w:gridCol w:w="1606"/>
        <w:gridCol w:w="1672"/>
        <w:gridCol w:w="1672"/>
        <w:gridCol w:w="1670"/>
      </w:tblGrid>
      <w:tr>
        <w:trPr>
          <w:trHeight w:val="425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Illness day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2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3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4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5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6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7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8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9</w:t>
            </w:r>
          </w:p>
        </w:tc>
      </w:tr>
      <w:tr>
        <w:trPr>
          <w:trHeight w:val="425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1498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lang w:val="en-GB"/>
              </w:rPr>
              <w:t>Viremia (log10 cDNA Eq / mL of plasma) - median (interquartile range)</w:t>
            </w:r>
          </w:p>
        </w:tc>
      </w:tr>
      <w:tr>
        <w:trPr>
          <w:trHeight w:val="425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1498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>DENV-1 (N=142)</w:t>
            </w:r>
          </w:p>
        </w:tc>
      </w:tr>
      <w:tr>
        <w:trPr>
          <w:trHeight w:val="425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DF primary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,61 (8,11-8,97)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8,73 (8,40-9,43)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8,77 (7,67-9,38)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7,69 (6,24-8,23)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5,72 (4,45-6,29)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4,34 (3,32-5,05)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,18 (2,94-4,74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4,44 (3,81-5,06)</w:t>
            </w:r>
          </w:p>
        </w:tc>
      </w:tr>
      <w:tr>
        <w:trPr>
          <w:trHeight w:val="425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DF secondary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,43 (8,92-9,69)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,13 (8,08-9,79)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,61 (7,63-9,62)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,56 (5,01-8,48)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,58 (3,18-6,84)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,18 (3,18-4,52)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,18 (3,18-3,29)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,18 (2,78-3,18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,18 (2,93-3,18)</w:t>
            </w:r>
          </w:p>
        </w:tc>
      </w:tr>
      <w:tr>
        <w:trPr>
          <w:trHeight w:val="425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DHF primary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,78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9,02 (8,83-9,20)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10,14 (9,79-10,14)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9,01 (8,89-9,01)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,24 (7,27-8,25)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6,23 (4,98-6,42)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4,49 (3,83-5,08)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4,24 (3,91-4,58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NA</w:t>
            </w:r>
          </w:p>
        </w:tc>
      </w:tr>
      <w:tr>
        <w:trPr>
          <w:trHeight w:val="425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DHF secondary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,92 (9,92-9,92)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,92 (8,40-10,17)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,55 (7,94-10,09)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,36 (6,28-8,99)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,27 (3,68-6,61)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,70 (3,18-4,15)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,18 (3,18-3,18)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,18 (3,18-3,18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,18 (3,18-3,18)</w:t>
            </w:r>
          </w:p>
        </w:tc>
      </w:tr>
      <w:tr>
        <w:trPr>
          <w:trHeight w:val="425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498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b/>
                <w:lang w:val="en-GB"/>
              </w:rPr>
              <w:t>DENV-2 (N=51)</w:t>
            </w:r>
          </w:p>
        </w:tc>
      </w:tr>
      <w:tr>
        <w:trPr>
          <w:trHeight w:val="425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DF primary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,52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,76 (5,90-7,90)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,30 (4,21-6,67)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,84 (3,48-4,86)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,18 (3,07-3,49)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,18 (2,18-2,18)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,18 (2,18-2,43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>
          <w:trHeight w:val="425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DF secondary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,71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,69 (6,61-9,04)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,12 (4,99-7,73)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,99 (3,54-6,98)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,22 (2,18-4,81)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,18 (2,18-3,08)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,18 (2,18-2,56)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,18 (2,18-2,18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,18 (2,18-2,18)</w:t>
            </w:r>
          </w:p>
        </w:tc>
      </w:tr>
      <w:tr>
        <w:trPr>
          <w:trHeight w:val="425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DHF primary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,005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,99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,855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,76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,18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>
          <w:trHeight w:val="425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DHF secondary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,08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,52 (7,87-8,86)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,39 (7,71-8,88)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,13 (5,92-7,33)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,53 (2,86-5,00)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,18 (2,18-3,18)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,18 (2,18-3,18)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,18 (2,18-2,18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,18 (2,18-2,18)</w:t>
            </w:r>
          </w:p>
        </w:tc>
      </w:tr>
      <w:tr>
        <w:trPr>
          <w:trHeight w:val="425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498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b/>
                <w:lang w:val="en-GB"/>
              </w:rPr>
              <w:t>DENV-3 (N=39)</w:t>
            </w:r>
          </w:p>
        </w:tc>
      </w:tr>
      <w:tr>
        <w:trPr>
          <w:trHeight w:val="425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DF primary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,26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,24 (7,95-8,53)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,72 (7,47-7,94)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,70 (5,69-7,42)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,83 (3,52-6,15)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,80 (3,31-4,55)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,18 (2,18-3,95)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,68 (2,43-2,93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,68 (2,43-2,93)</w:t>
            </w:r>
          </w:p>
        </w:tc>
      </w:tr>
      <w:tr>
        <w:trPr>
          <w:trHeight w:val="425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DF secondary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,77 (8,75-8,80)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,38 (7,90-9,17)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,06 (6,88-8,74)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,07 (3,75-8,22)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,29 (3,02-5,76)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,18 (2,18-3,18)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,18 (2,18-3,18)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,18 (2,43-3,18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,18 (3,18-3,18)</w:t>
            </w:r>
          </w:p>
        </w:tc>
      </w:tr>
      <w:tr>
        <w:trPr>
          <w:trHeight w:val="425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DHF primary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NA</w:t>
            </w:r>
          </w:p>
        </w:tc>
      </w:tr>
      <w:tr>
        <w:trPr>
          <w:trHeight w:val="425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DHF secondary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,96 (7,75-9,37)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,46 (6,98-8,87)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,18 (5,22-8,09)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,18 (3,88-5,63)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,18 (3,18-3,18)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,18 (3,18-3,18)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,18 (2,93-3,18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,18 (3,18-3,18)</w:t>
            </w:r>
          </w:p>
        </w:tc>
      </w:tr>
      <w:tr>
        <w:trPr>
          <w:trHeight w:val="425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498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b/>
                <w:lang w:val="en-GB"/>
              </w:rPr>
              <w:t>DENV-4 (N=7)</w:t>
            </w:r>
          </w:p>
        </w:tc>
      </w:tr>
      <w:tr>
        <w:trPr>
          <w:trHeight w:val="425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DF primary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NA</w:t>
            </w:r>
          </w:p>
        </w:tc>
      </w:tr>
      <w:tr>
        <w:trPr>
          <w:trHeight w:val="425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DF secondary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,05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,69 (7,34-8,40)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,59 (5,71-8,38)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,64 (4,00-7,44)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,42 (3,18-5,91)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,18 (3,18-3,18)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,18 (3,18-3,18)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,18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>
          <w:trHeight w:val="425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DHF primary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NA</w:t>
            </w:r>
          </w:p>
        </w:tc>
      </w:tr>
      <w:tr>
        <w:trPr>
          <w:trHeight w:val="425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DHF secondary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A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A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,4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,985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,52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,18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,18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,18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426" w:footer="0" w:bottom="2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57"/>
        </w:tabs>
        <w:ind w:left="360" w:hanging="360"/>
      </w:pPr>
      <w:rPr/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rFonts w:ascii="Cambria" w:hAnsi="Cambria" w:eastAsia="Cambria" w:cs="Times New Roman"/>
      <w:b/>
      <w:bCs/>
      <w:lang w:val="en-GB"/>
    </w:rPr>
  </w:style>
  <w:style w:type="character" w:styleId="WW8Num1z0">
    <w:name w:val="WW8Num1z0"/>
    <w:qFormat/>
    <w:rPr/>
  </w:style>
  <w:style w:type="character" w:styleId="Policepardfaut">
    <w:name w:val="Police par défaut"/>
    <w:qFormat/>
    <w:rPr/>
  </w:style>
  <w:style w:type="character" w:styleId="Titre4Car">
    <w:name w:val="Titre 4 Car"/>
    <w:basedOn w:val="Policepardfaut"/>
    <w:qFormat/>
    <w:rPr>
      <w:b/>
      <w:bCs/>
    </w:rPr>
  </w:style>
  <w:style w:type="character" w:styleId="CorpsdetexteCar">
    <w:name w:val="Corps de texte Car"/>
    <w:basedOn w:val="Policepardfaut"/>
    <w:qFormat/>
    <w:rPr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Cambria" w:hAnsi="Cambria" w:eastAsia="Cambria" w:cs="Times New Roman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51">
    <w:name w:val="Style5"/>
    <w:basedOn w:val="Heading4"/>
    <w:next w:val="Heading4"/>
    <w:qFormat/>
    <w:pPr>
      <w:numPr>
        <w:ilvl w:val="0"/>
        <w:numId w:val="2"/>
      </w:numPr>
      <w:outlineLvl w:val="9"/>
    </w:pPr>
    <w:rPr>
      <w:rFonts w:ascii="Times New Roman" w:hAnsi="Times New Roman" w:eastAsia="Times New Roman" w:cs="Times New Roman"/>
      <w:i/>
      <w:iCs/>
    </w:rPr>
  </w:style>
  <w:style w:type="paragraph" w:styleId="APALevel1">
    <w:name w:val="APA Level 1"/>
    <w:basedOn w:val="Normal"/>
    <w:next w:val="TextBody"/>
    <w:qFormat/>
    <w:pPr>
      <w:keepNext w:val="true"/>
      <w:spacing w:lineRule="auto" w:line="480"/>
      <w:jc w:val="center"/>
      <w:outlineLvl w:val="1"/>
    </w:pPr>
    <w:rPr>
      <w:b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7T14:11:00Z</dcterms:created>
  <dc:creator>Amandine Tricou</dc:creator>
  <dc:description/>
  <cp:keywords/>
  <dc:language>en-US</dc:language>
  <cp:lastModifiedBy>Amandine Tricou</cp:lastModifiedBy>
  <dcterms:modified xsi:type="dcterms:W3CDTF">2011-07-08T16:49:00Z</dcterms:modified>
  <cp:revision>4</cp:revision>
  <dc:subject/>
  <dc:title/>
</cp:coreProperties>
</file>